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704A14" w:rsidRDefault="001502CF" w:rsidP="00693447">
      <w:pPr>
        <w:spacing w:after="0" w:line="240" w:lineRule="auto"/>
        <w:rPr>
          <w:rFonts w:ascii="Arial" w:hAnsi="Arial" w:cs="Arial"/>
          <w:b/>
          <w:sz w:val="12"/>
          <w:szCs w:val="12"/>
          <w:lang w:val="en-GB"/>
        </w:rPr>
      </w:pPr>
    </w:p>
    <w:p w14:paraId="7DB998F2" w14:textId="77777777" w:rsidR="00E00A7E" w:rsidRPr="00704A14" w:rsidRDefault="00E00A7E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3FCE18CF" w14:textId="75ACB571" w:rsidR="00693447" w:rsidRPr="00704A14" w:rsidRDefault="001502CF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704A14" w:rsidRDefault="001350DF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2356C6B0" w14:textId="54D6D6B2" w:rsidR="00A25EB0" w:rsidRPr="00704A14" w:rsidRDefault="009A0DCE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EECBBE8">
                <wp:simplePos x="0" y="0"/>
                <wp:positionH relativeFrom="column">
                  <wp:posOffset>3014962</wp:posOffset>
                </wp:positionH>
                <wp:positionV relativeFrom="paragraph">
                  <wp:posOffset>77106</wp:posOffset>
                </wp:positionV>
                <wp:extent cx="1912798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2798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5592F42" w14:textId="55C9800D" w:rsidR="00DB2D4D" w:rsidRPr="00560609" w:rsidRDefault="00560609" w:rsidP="005166C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A3D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7.4pt;margin-top:6.05pt;width:150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WKIYiAIAAHEFAAAOAAAAZHJzL2Uyb0RvYy54bWysVEtv2zAMvg/YfxB0Xx0babsEdYqgRYcB&#13;&#10;RVs0HXpWZKkWIIuapMTOfv0o+ZGgK3YYloMjieRH8uPj6rprNNkL5xWYkuZnM0qE4VAp81bSHy93&#13;&#10;X75S4gMzFdNgREkPwtPr1edPV61digJq0JVwBEGMX7a2pHUIdpllnteiYf4MrDAolOAaFvDq3rLK&#13;&#10;sRbRG50Vs9lF1oKrrAMuvMfX215IVwlfSsHDo5ReBKJLirGF9HXpu43fbHXFlm+O2VrxIQz2D1E0&#13;&#10;TBl0OkHdssDIzqk/oBrFHXiQ4YxDk4GUiouUA2aTz95ls6mZFSkXJMfbiSb//2D5w35jnxzS0Fq/&#13;&#10;9HiMWXTSNfEf4yNdIuswkSW6QDg+5ou8uFxgeTnK8mJeXCzOI53Z0dw6H74JaEg8lNRhNRJJbH/v&#13;&#10;Q686qkRvBu6U1qki2sQHD1pV8S1dYkuIG+3InmExQ5cP3k600He0zI65pFM4aBEhtHkWkqgKoy9S&#13;&#10;IKnNjpiMc2FC3otqVone1fkMf6OzMYqUaAKMyBKDnLAHgFGzBxmx+7QH/WgqUpdOxrO/BdYbTxbJ&#13;&#10;M5gwGTfKgPsIQGNWg+defySppyayFLpth9xgLaNmfNlCdXhyxEE/Nd7yO4WFvGc+PDGHY4IDhaMf&#13;&#10;HvEjNbQlheFESQ3u10fvUR+7F6WUtDh2JfU/d8wJSvR3g329yOfzOKfpMj+/LPDiTiXbU4nZNTeA&#13;&#10;zZDjkrE8HaN+0ONROmhecUOso1cUMcPRd0l5cOPlJvTrAHcMF+t1UsPZtCzcm43lETzyHBv1pXtl&#13;&#10;zg7dHHAQHmAcUbZ819S9brQ0sN4FkCp1/JHXoQI416mVhh0UF8fpPWkdN+XqNwAAAP//AwBQSwME&#13;&#10;FAAGAAgAAAAhAErlPgTmAAAADwEAAA8AAABkcnMvZG93bnJldi54bWxMj0FLw0AQhe+C/2EZwUux&#13;&#10;m4TSlDSbIhalBxFa9eBtk12zsdnZkJ228d87nvQyMLw3b75Xbibfi7MdYxdQQTpPQFhsgumwVfD2&#13;&#10;+ni3AhFJo9F9QKvg20bYVNdXpS5MuODeng/UCg7BWGgFjmgopIyNs17HeRgssvYZRq+J17GVZtQX&#13;&#10;Dve9zJJkKb3ukD84PdgHZ5vj4eQVfOwmar/SJ3o+6tn7bOfq5mVbK3V7M23XPO7XIMhO9HcBvx2Y&#13;&#10;HyoGq8MJTRS9gkW+YH5iIUtBsCHPl9ywVpAl+QpkVcr/PaofAAAA//8DAFBLAQItABQABgAIAAAA&#13;&#10;IQC2gziS/gAAAOEBAAATAAAAAAAAAAAAAAAAAAAAAABbQ29udGVudF9UeXBlc10ueG1sUEsBAi0A&#13;&#10;FAAGAAgAAAAhADj9If/WAAAAlAEAAAsAAAAAAAAAAAAAAAAALwEAAF9yZWxzLy5yZWxzUEsBAi0A&#13;&#10;FAAGAAgAAAAhACRYohiIAgAAcQUAAA4AAAAAAAAAAAAAAAAALgIAAGRycy9lMm9Eb2MueG1sUEsB&#13;&#10;Ai0AFAAGAAgAAAAhAErlPgTmAAAADwEAAA8AAAAAAAAAAAAAAAAA4gQAAGRycy9kb3ducmV2Lnht&#13;&#10;bFBLBQYAAAAABAAEAPMAAAD1BQ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5592F42" w14:textId="55C9800D" w:rsidR="00DB2D4D" w:rsidRPr="00560609" w:rsidRDefault="00560609" w:rsidP="005166C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A3D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8E3CC03">
                <wp:simplePos x="0" y="0"/>
                <wp:positionH relativeFrom="column">
                  <wp:posOffset>559510</wp:posOffset>
                </wp:positionH>
                <wp:positionV relativeFrom="paragraph">
                  <wp:posOffset>77106</wp:posOffset>
                </wp:positionV>
                <wp:extent cx="1887220" cy="1179768"/>
                <wp:effectExtent l="0" t="0" r="17780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7976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0F7463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790ADF7C" w:rsidR="00C73533" w:rsidRDefault="001E50A0" w:rsidP="0024093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127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BCF854" w14:textId="7D38B0B9" w:rsidR="001E50A0" w:rsidRDefault="001E50A0" w:rsidP="001E50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opus (n = </w:t>
                            </w:r>
                            <w:r w:rsidR="00B234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2F898F" w14:textId="37D4C091" w:rsidR="001E50A0" w:rsidRPr="00560609" w:rsidRDefault="001E50A0" w:rsidP="0024093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(n = </w:t>
                            </w:r>
                            <w:r w:rsidR="00DE51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aQbOhwIAAHEFAAAOAAAAZHJzL2Uyb0RvYy54bWysVE1v2zAMvQ/YfxB0Xx0HaZMGdYogRYcB&#13;&#10;RVssHXpWZKkWIIuapMTOfv0o+SNBV+wwzAdZEslH8onkzW1ba3IQziswBc0vJpQIw6FU5q2gP17u&#13;&#10;vywo8YGZkmkwoqBH4ent6vOnm8YuxRQq0KVwBEGMXza2oFUIdpllnleiZv4CrDAolOBqFvDo3rLS&#13;&#10;sQbRa51NJ5OrrAFXWgdceI+3d52QrhK+lIKHJym9CEQXFGMLaXVp3cU1W92w5ZtjtlK8D4P9QxQ1&#13;&#10;UwadjlB3LDCyd+oPqFpxBx5kuOBQZyCl4iLlgNnkk3fZbCtmRcoFyfF2pMn/P1j+eNjaZ4c0NNYv&#13;&#10;PW5jFq10dfxjfKRNZB1HskQbCMfLfLGYT6fIKUdZns+v51eLSGd2MrfOh68CahI3BXX4Gokkdnjw&#13;&#10;oVMdVKI3A/dK6/Qi2sQLD1qV8S4dYkmIjXbkwPAxQ5v33s600He0zE65pF04ahEhtPkuJFElRj9N&#13;&#10;gaQyO2EyzoUJeSeqWCk6V5cT/AZnQxQp0QQYkSUGOWL3AINmBzJgd2n3+tFUpCodjSd/C6wzHi2S&#13;&#10;ZzBhNK6VAfcRgMases+d/kBSR01kKbS7FrmJ1KBmvNlBeXx2xEHXNd7ye4UP+cB8eGYO2wQfH1s/&#13;&#10;POEiNTQFhX5HSQXu10f3UR+rF6WUNNh2BfU/98wJSvQ3g3V9nc9msU/TYXY5jwXmziW7c4nZ1xvA&#13;&#10;YshxyFietlE/6GErHdSvOCHW0SuKmOHou6A8uOGwCd04wBnDxXqd1LA3LQsPZmt5BI88x0J9aV+Z&#13;&#10;s301B2yERxhalC3fFXWnGy0NrPcBpEoVf+K1fwHs61RK/QyKg+P8nLROk3L1GwAA//8DAFBLAwQU&#13;&#10;AAYACAAAACEAoSCTzeQAAAAOAQAADwAAAGRycy9kb3ducmV2LnhtbExPwU7DMAy9I/EPkZG4TCzt&#13;&#10;JqDrmk6ICbQDQmIbB25pY5qyxqmabCt/jznBxZbfs5/fK1aj68QJh9B6UpBOExBItTctNQr2u6eb&#13;&#10;DESImozuPKGCbwywKi8vCp0bf6Y3PG1jI1iEQq4V2Bj7XMpQW3Q6TH2PxNynH5yOPA6NNIM+s7jr&#13;&#10;5CxJ7qTTLfEHq3t8tFgftken4GMzxuYrfY4vBz15n2xsVb+uK6Wur8b1ksvDEkTEMf5dwG8G9g8l&#13;&#10;G6v8kUwQnYIsS3mT8Rl35ufZ7RxExcDifgGyLOT/GOUPAAAA//8DAFBLAQItABQABgAIAAAAIQC2&#13;&#10;gziS/gAAAOEBAAATAAAAAAAAAAAAAAAAAAAAAABbQ29udGVudF9UeXBlc10ueG1sUEsBAi0AFAAG&#13;&#10;AAgAAAAhADj9If/WAAAAlAEAAAsAAAAAAAAAAAAAAAAALwEAAF9yZWxzLy5yZWxzUEsBAi0AFAAG&#13;&#10;AAgAAAAhAPppBs6HAgAAcQUAAA4AAAAAAAAAAAAAAAAALgIAAGRycy9lMm9Eb2MueG1sUEsBAi0A&#13;&#10;FAAGAAgAAAAhAKEgk83kAAAADgEAAA8AAAAAAAAAAAAAAAAA4QQAAGRycy9kb3ducmV2LnhtbFBL&#13;&#10;BQYAAAAABAAEAPMAAADyBQAAAAA=&#13;&#10;" filled="f" strokecolor="black [3213]" strokeweight="1pt">
                <v:textbox>
                  <w:txbxContent>
                    <w:p w14:paraId="7C33C3AE" w14:textId="50F7463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790ADF7C" w:rsidR="00C73533" w:rsidRDefault="001E50A0" w:rsidP="0024093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127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BCF854" w14:textId="7D38B0B9" w:rsidR="001E50A0" w:rsidRDefault="001E50A0" w:rsidP="001E50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opus (n = </w:t>
                      </w:r>
                      <w:r w:rsidR="00B234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2F898F" w14:textId="37D4C091" w:rsidR="001E50A0" w:rsidRPr="00560609" w:rsidRDefault="001E50A0" w:rsidP="0024093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 </w:t>
                      </w:r>
                      <w:r w:rsidR="00DE51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53A0156E" w14:textId="77777777" w:rsidR="00A25EB0" w:rsidRPr="00704A14" w:rsidRDefault="001502CF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54B3D059" w14:textId="77777777" w:rsidR="00A25EB0" w:rsidRPr="00704A14" w:rsidRDefault="00E734EB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49BCDAEA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6D2712F4" w14:textId="64A36755" w:rsidR="00A25EB0" w:rsidRPr="00704A14" w:rsidRDefault="00704A14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29B6B8D">
                <wp:simplePos x="0" y="0"/>
                <wp:positionH relativeFrom="column">
                  <wp:posOffset>1400175</wp:posOffset>
                </wp:positionH>
                <wp:positionV relativeFrom="paragraph">
                  <wp:posOffset>131808</wp:posOffset>
                </wp:positionV>
                <wp:extent cx="0" cy="281305"/>
                <wp:effectExtent l="63500" t="0" r="508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6D01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4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OLlqJbgAAAADgEA&#13;&#10;AA8AAABkcnMvZG93bnJldi54bWxMT9tKw0AQfRf8h2UKvtndBFo0zaYUpVAUoa1+wCY7JqF7ibvb&#13;&#10;Nvl7R3zQl2EuZ86lXI/WsAuG2HsnIZsLYOgar3vXSvh4394/AItJOa2Mdyhhwgjr6vamVIX2V3fA&#13;&#10;yzG1jEhcLJSELqWh4Dw2HVoV535AR7dPH6xKNIaW66CuRG4Nz4VYcqt6RwqdGvCpw+Z0PFsJj7uh&#13;&#10;rc3+9SX7EmG76/fT27iZpLybjc8rKpsVsIRj+vuAnwzkHyoyVvuz05EZCXkuFgSlRlAOAvwuagnL&#13;&#10;RQa8Kvn/GNU3AA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OLlqJb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4D69886C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506ECED6" w14:textId="5884B3CB" w:rsidR="00A25EB0" w:rsidRPr="00704A14" w:rsidRDefault="009A0DCE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3FD9DB5">
                <wp:simplePos x="0" y="0"/>
                <wp:positionH relativeFrom="column">
                  <wp:posOffset>559510</wp:posOffset>
                </wp:positionH>
                <wp:positionV relativeFrom="paragraph">
                  <wp:posOffset>92283</wp:posOffset>
                </wp:positionV>
                <wp:extent cx="1887220" cy="48886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8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81991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7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7.25pt;width:148.6pt;height:3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62NhwIAAHAFAAAOAAAAZHJzL2Uyb0RvYy54bWysVEtv2zAMvg/YfxB0Xx0HaZsFdYqgRYcB&#13;&#10;RVesHXpWZKk2IIuapMTOfv1I+ZGgK3YYloMjieRH8uPj6rprDNsrH2qwBc/PZpwpK6Gs7WvBfzzf&#13;&#10;fVpyFqKwpTBgVcEPKvDr9ccPV61bqTlUYErlGYLYsGpdwasY3SrLgqxUI8IZOGVRqME3IuLVv2al&#13;&#10;Fy2iNyabz2YXWQu+dB6kCgFfb3shXyd8rZWM37QOKjJTcIwtpq9P3y19s/WVWL164apaDmGIf4ii&#13;&#10;EbVFpxPUrYiC7Xz9B1RTSw8BdDyT0GSgdS1VygGzyWdvsnmqhFMpFyQnuImm8P9g5cP+yT16pKF1&#13;&#10;YRXwSFl02jf0j/GxLpF1mMhSXWQSH/Pl8nI+R04lyhbL5fLinNjMjtbOh/hFQcPoUHCPxUgcif19&#13;&#10;iL3qqELOLNzVxqSCGEsPAUxd0lu6UEeoG+PZXmAtY5cP3k600DdZZsdU0ikejCIIY78rzeoSg5+n&#13;&#10;QFKXHTGFlMrGvBdVolS9q/MZ/kZnYxQp0QRIyBqDnLAHgFGzBxmx+7QHfTJVqUkn49nfAuuNJ4vk&#13;&#10;GWycjJvagn8PwGBWg+defySpp4ZYit22Q26wlKRJL1soD4+eeeiHJjh5V2Mh70WIj8LjlGDtcfLj&#13;&#10;N/xoA23BYThxVoH/9d476WPzopSzFqeu4OHnTnjFmflqsa0/54sFjWm6LM4vqb/8qWR7KrG75gaw&#13;&#10;GXLcMU6mI+lHMx61h+YFF8SGvKJIWIm+Cy6jHy83sd8GuGKk2mySGo6mE/HePjlJ4MQzNepz9yK8&#13;&#10;G7o54hw8wDihYvWmqXtdsrSw2UXQder4I69DBXCsUysNK4j2xuk9aR0X5fo3AAAA//8DAFBLAwQU&#13;&#10;AAYACAAAACEArSCfFOMAAAANAQAADwAAAGRycy9kb3ducmV2LnhtbExPTU/DMAy9I/EfIiNxmVha&#13;&#10;RlHpmk6ICbTDhMSAAze3MU1Zk1RNtpV/jznBxZL9nt9HuZpsL440hs47Bek8AUGu8bpzrYK318er&#13;&#10;HESI6DT23pGCbwqwqs7PSiy0P7kXOu5iK1jEhQIVmBiHQsrQGLIY5n4gx9inHy1GXsdW6hFPLG57&#13;&#10;eZ0kt9Ji59jB4EAPhpr97mAVfGym2H6lT3G7x9n7bGPq5nldK3V5Ma2XPO6XICJN8e8Dfjtwfqg4&#13;&#10;WO0PTgfRK8jzlJl8v8lAML7IswWIWsFdmoGsSvm/RfUDAAD//wMAUEsBAi0AFAAGAAgAAAAhALaD&#13;&#10;OJL+AAAA4QEAABMAAAAAAAAAAAAAAAAAAAAAAFtDb250ZW50X1R5cGVzXS54bWxQSwECLQAUAAYA&#13;&#10;CAAAACEAOP0h/9YAAACUAQAACwAAAAAAAAAAAAAAAAAvAQAAX3JlbHMvLnJlbHNQSwECLQAUAAYA&#13;&#10;CAAAACEAgU+tjYcCAABwBQAADgAAAAAAAAAAAAAAAAAuAgAAZHJzL2Uyb0RvYy54bWxQSwECLQAU&#13;&#10;AAYACAAAACEArSCfFOMAAAANAQAADwAAAAAAAAAAAAAAAADhBAAAZHJzL2Rvd25yZXYueG1sUEsF&#13;&#10;BgAAAAAEAAQA8wAAAPEF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81991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7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397D9C3">
                <wp:simplePos x="0" y="0"/>
                <wp:positionH relativeFrom="column">
                  <wp:posOffset>3015500</wp:posOffset>
                </wp:positionH>
                <wp:positionV relativeFrom="paragraph">
                  <wp:posOffset>73149</wp:posOffset>
                </wp:positionV>
                <wp:extent cx="1918654" cy="526415"/>
                <wp:effectExtent l="0" t="0" r="1206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654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55F34E6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4736817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7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37.45pt;margin-top:5.75pt;width:151.1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E/iwhwIAAHAFAAAOAAAAZHJzL2Uyb0RvYy54bWysVE1v2zAMvQ/YfxB0Xx0HSdcGdYqgRYcB&#13;&#10;RVesHXpWZKk2IIsapcTOfv0o+SNBV+wwzAdZEslH8onk1XXXGLZX6GuwBc/PZpwpK6Gs7WvBfzzf&#13;&#10;fbrg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8wvzpcLziTJlvPzRb6MbGZHa4c+fFHQsLgpONJjJI7E/t6H&#13;&#10;XnVUic4s3NXGpAcxNl54MHUZ79IhVoS6Mcj2gt4ydPng7USLfEfL7JhK2oWDURHC2O9Ks7qk4Ocp&#13;&#10;kFRlR0whpbIh70WVKFXvajmjb3Q2RpESTYARWVOQE/YAMGr2ICN2n/agH01VKtLJePa3wHrjySJ5&#13;&#10;Bhsm46a2gO8BGMpq8NzrjyT11ESWQrftiBt6yqgZb7ZQHh6RIfRN4528q+kh74UPjwKpS6ifqPPD&#13;&#10;N1q0gbbgMOw4qwB/vXcf9al4ScpZS11XcP9zJ1BxZr5aKuvLfLGIbZoOi+XnOR3wVLI9ldhdcwNU&#13;&#10;DDnNGCfTNuoHM241QvNCA2ITvZJIWEm+Cy4Djoeb0E8DGjFSbTZJjVrTiXBvn5yM4JHnWKjP3YtA&#13;&#10;N1RzoD54gLFDxepNUfe60dLCZhdA16nij7wOL0BtnUppGEFxbpyek9ZxUK5/AwAA//8DAFBLAwQU&#13;&#10;AAYACAAAACEA8VtQjuQAAAAOAQAADwAAAGRycy9kb3ducmV2LnhtbExPTUvDQBC9C/6HZQQvxW4i&#13;&#10;0dg0myIWpYciWPXgbZMds7HZ2ZDdtvHfO5708mB4b95HuZpcL444hs6TgnSegEBqvOmoVfD2+nh1&#13;&#10;ByJETUb3nlDBNwZYVednpS6MP9ELHnexFWxCodAKbIxDIWVoLDod5n5AYu7Tj05HPsdWmlGf2Nz1&#13;&#10;8jpJbqXTHXGC1QM+WGz2u4NT8LGZYvuVPsXtXs/eZxtbN8/rWqnLi2m9ZLhfgog4xb8P+N3A/aHi&#13;&#10;YrU/kAmiV5Dl2YKlTKQ3IFiQ53kKolawyDKQVSn/z6h+AAAA//8DAFBLAQItABQABgAIAAAAIQC2&#13;&#10;gziS/gAAAOEBAAATAAAAAAAAAAAAAAAAAAAAAABbQ29udGVudF9UeXBlc10ueG1sUEsBAi0AFAAG&#13;&#10;AAgAAAAhADj9If/WAAAAlAEAAAsAAAAAAAAAAAAAAAAALwEAAF9yZWxzLy5yZWxzUEsBAi0AFAAG&#13;&#10;AAgAAAAhAP4T+LCHAgAAcAUAAA4AAAAAAAAAAAAAAAAALgIAAGRycy9lMm9Eb2MueG1sUEsBAi0A&#13;&#10;FAAGAAgAAAAhAPFbUI7kAAAADgEAAA8AAAAAAAAAAAAAAAAA4QQAAGRycy9kb3ducmV2LnhtbFBL&#13;&#10;BQYAAAAABAAEAPMAAADyBQAAAAA=&#13;&#10;" filled="f" strokecolor="black [3213]" strokeweight="1pt">
                <v:textbox>
                  <w:txbxContent>
                    <w:p w14:paraId="173AD7CA" w14:textId="55F34E6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4736817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7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389B95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7267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5DE5CE8C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4B1BF1EE" w14:textId="11328F0A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0A1D26A8" w14:textId="7D65D064" w:rsidR="00A25EB0" w:rsidRPr="00704A14" w:rsidRDefault="00A7746A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555D03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2CCF0B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1E980828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6A43DE2B" w14:textId="3EC258DA" w:rsidR="00A25EB0" w:rsidRPr="00704A14" w:rsidRDefault="00A7746A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7284C332">
                <wp:simplePos x="0" y="0"/>
                <wp:positionH relativeFrom="column">
                  <wp:posOffset>559510</wp:posOffset>
                </wp:positionH>
                <wp:positionV relativeFrom="paragraph">
                  <wp:posOffset>59535</wp:posOffset>
                </wp:positionV>
                <wp:extent cx="1887220" cy="479385"/>
                <wp:effectExtent l="0" t="0" r="1778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793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D7BE2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B65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05pt;margin-top:4.7pt;width:148.6pt;height:3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mkWiAIAAHAFAAAOAAAAZHJzL2Uyb0RvYy54bWysVE1v2zAMvQ/YfxB0Xx1naZsGdYogRYYB&#13;&#10;RVu0HXpWZKkWIIuapMTOfv0o+SNBV+wwzAdZEslH8onk9U1ba7IXziswBc3PJpQIw6FU5q2gP142&#13;&#10;X+aU+MBMyTQYUdCD8PRm+fnTdWMXYgoV6FI4giDGLxpb0CoEu8gyzytRM38GVhgUSnA1C3h0b1np&#13;&#10;WIPotc6mk8lF1oArrQMuvMfb205IlwlfSsHDg5ReBKILirGFtLq0buOaLa/Z4s0xWyneh8H+IYqa&#13;&#10;KYNOR6hbFhjZOfUHVK24Aw8ynHGoM5BScZFywGzyybtsnitmRcoFyfF2pMn/P1h+v3+2jw5paKxf&#13;&#10;eNzGLFrp6vjH+EibyDqMZIk2EI6X+Xx+OZ0ipxxls8urr/PzyGZ2tLbOh28CahI3BXX4GIkjtr/z&#13;&#10;oVMdVKIzAxuldXoQbeKFB63KeJcOsSLEWjuyZ/iWoc17byda6DtaZsdU0i4ctIgQ2jwJSVSJwU9T&#13;&#10;IKnKjpiMc2FC3okqVorO1fkEv8HZEEVKNAFGZIlBjtg9wKDZgQzYXdq9fjQVqUhH48nfAuuMR4vk&#13;&#10;GUwYjWtlwH0EoDGr3nOnP5DUURNZCu22RW4KehE1480WysOjIw66pvGWbxQ+5B3z4ZE57BJ8e+z8&#13;&#10;8ICL1NAUFPodJRW4Xx/dR30sXpRS0mDXFdT/3DEnKNHfDZb1VT6bxTZNh9n5ZawvdyrZnkrMrl4D&#13;&#10;FkOOM8bytI36QQ9b6aB+xQGxil5RxAxH3wXlwQ2HdeimAY4YLlarpIataVm4M8+WR/DIcyzUl/aV&#13;&#10;OdtXc8A+uIehQ9niXVF3utHSwGoXQKpU8Ude+xfAtk6l1I+gODdOz0nrOCiXvwEAAP//AwBQSwME&#13;&#10;FAAGAAgAAAAhAKqLJVDjAAAADAEAAA8AAABkcnMvZG93bnJldi54bWxMT01PwzAMvSPxHyIjcZlY&#13;&#10;WjZQ1zWdEBNoB4TENg7c0sY0ZY1TNdlW/j3mBBdL9nt+H8VqdJ044RBaTwrSaQICqfampUbBfvd0&#13;&#10;k4EIUZPRnSdU8I0BVuXlRaFz48/0hqdtbASLUMi1Ahtjn0sZaotOh6nvkRj79IPTkdehkWbQZxZ3&#13;&#10;nbxNknvpdEvsYHWPjxbrw/boFHxsxth8pc/x5aAn75ONrerXdaXU9dW4XvJ4WIKIOMa/D/jtwPmh&#13;&#10;5GCVP5IJolOQZSkzFSzmIBieZXczEBXf5wuQZSH/lyh/AAAA//8DAFBLAQItABQABgAIAAAAIQC2&#13;&#10;gziS/gAAAOEBAAATAAAAAAAAAAAAAAAAAAAAAABbQ29udGVudF9UeXBlc10ueG1sUEsBAi0AFAAG&#13;&#10;AAgAAAAhADj9If/WAAAAlAEAAAsAAAAAAAAAAAAAAAAALwEAAF9yZWxzLy5yZWxzUEsBAi0AFAAG&#13;&#10;AAgAAAAhAINGaRaIAgAAcAUAAA4AAAAAAAAAAAAAAAAALgIAAGRycy9lMm9Eb2MueG1sUEsBAi0A&#13;&#10;FAAGAAgAAAAhAKqLJVDjAAAADAEAAA8AAAAAAAAAAAAAAAAA4gQAAGRycy9kb3ducmV2LnhtbFBL&#13;&#10;BQYAAAAABAAEAPMAAADyBQ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D7BE2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B65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232DE742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7D352DB9" w14:textId="6BE515F9" w:rsidR="00A25EB0" w:rsidRPr="00704A14" w:rsidRDefault="000415AD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E5B6237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UTWOswIAAPsFAAAOAAAAZHJzL2Uyb0RvYy54bWysVE1v2zAMvQ/YfxB0Xx2n+WiDOkWQosOA&#13;&#10;rg3WDT0rslQbkCVNYhJnv36UFDtZ127AMB8MkRQfySeSV9dto8hWOF8bXdD8bECJ0NyUtX4u6Lev&#13;&#10;tx8uKPHAdMmU0aKge+Hp9fz9u6udnYmhqYwqhSMIov1sZwtaAdhZlnleiYb5M2OFRqM0rmGAonvO&#13;&#10;Ssd2iN6obDgYTLKdcaV1hgvvUXuTjHQe8aUUHB6k9AKIKijmBvHv4n8d/tn8is2eHbNVzQ9psH/I&#13;&#10;omG1xqA91A0DRjau/g2qqbkz3kg446bJjJQ1F7EGrCYfvKjmsWJWxFqQHG97mvz/g+X320e7ckjD&#13;&#10;zvqZx2OoopWuIc4gW/kEWcYvFofpkjZyt++5Ey0Qjsrh9GJ6fj6mhKNtOBleXEZyswQWQK3z8FGY&#13;&#10;hoRDQaUyu2XFHCwUCKcZiFV6xhiKbe88YFbo3/kFDG9UXd7WSkUhNIlYKke2DJ+XcS40jKO72jSf&#13;&#10;TZn0k5h/fGhUYzsk9ahTY4jYbgEpBvwliNJ/iwttHtoowByzQyl4ZkdW4wn2SgQ8pb8ISeoyEBcT&#13;&#10;7jM4rWWUTBUrRVKP38w5AgZkieT02PmfsFPOh/vBVcR56Z3Tm7+RWHLuPWJko6F3bmpt3GvRFXRs&#13;&#10;yXS/IylRE1iCdt0iNwWdBl6DZm3K/cqljsQp9pbf1thEd8zDijkcWFTiEoIH/IW+Kqg5nCipjPvx&#13;&#10;mj7cxzlCKyU7XAAF9d83zAlK1CeNE3aZj0ZhY0RhNJ4OUXCnlvWpRW+apcEmzGN28Rjug+qO0pnm&#13;&#10;CXfVIkRFE9McYxeUg+uEJaTFhNuOi8UiXsMtYRnc6UfLA3jgOczD1/aJOXuYJMAZvDfdsmCzF7OT&#13;&#10;7gZPbRYbMLKOg3Xk9fACuGFiFx+2YVhhp3K8ddzZ85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D/UTWO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392EE0B0" w:rsidR="00A25EB0" w:rsidRPr="00704A14" w:rsidRDefault="00A7746A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1EB24E4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53D6F2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4A2763F" w:rsidR="00A25EB0" w:rsidRPr="00704A14" w:rsidRDefault="00745E6D" w:rsidP="00693447">
      <w:pPr>
        <w:spacing w:after="0" w:line="240" w:lineRule="auto"/>
        <w:rPr>
          <w:rFonts w:ascii="Arial" w:hAnsi="Arial" w:cs="Arial"/>
          <w:lang w:val="en-GB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7C266C2" wp14:editId="250DAD09">
                <wp:simplePos x="0" y="0"/>
                <wp:positionH relativeFrom="column">
                  <wp:posOffset>3040410</wp:posOffset>
                </wp:positionH>
                <wp:positionV relativeFrom="paragraph">
                  <wp:posOffset>41896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F99D5C" w14:textId="77777777" w:rsidR="00745E6D" w:rsidRDefault="00745E6D" w:rsidP="00745E6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D169542" w14:textId="18BA33F4" w:rsidR="00745E6D" w:rsidRDefault="00954890" w:rsidP="00745E6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volving LuTx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4D73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9E1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68DFB7" w14:textId="7C425F51" w:rsidR="00745E6D" w:rsidRDefault="00586A5F" w:rsidP="00745E6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mploying syndromic panels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4D73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9E1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E7C2AA" w14:textId="7B197224" w:rsidR="00745E6D" w:rsidRPr="00560609" w:rsidRDefault="00586A5F" w:rsidP="009876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753E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9E1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745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266C2" id="Rectangle 9" o:spid="_x0000_s1034" style="position:absolute;margin-left:239.4pt;margin-top:3.3pt;width:148.6pt;height:89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S+yOiAIAAHI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np6eL8zOiMzuYOx/iVwUNo0PBPVYjkSR2&#13;&#10;dyH2qqMKebNwWxuTKmIsPQQwdUlv6UItoa6NZzuBxYxdPng70kLfZJkdckmnuDeKIIz9rjSrS4x+&#13;&#10;ngJJbXbAFFIqG/NeVIlS9a7OZvgbnY1RpEQTICFrDHLCHgBGzR5kxO7THvTJVKUunYxnfwusN54s&#13;&#10;kmewcTJuagv+PQCDWQ2ee/2RpJ4aYil2mw65oVqSKj1toNw/euahH5vg5G2NlbwTIT4Kj3OC1cfZ&#13;&#10;jw/40QbagsNw4qwC/+u9d9LH9kUpZy3OXcHDz63wijPzzWJjf8kXCxrUdFmcnVOH+WPJ5lhit801&#13;&#10;YDfkuGWcTEfSj2Y8ag/NC66INXlFkbASfRdcRj9ermO/D3DJSLVeJzUcTifinX1yksCJaOrU5+5F&#13;&#10;eDe0c8RJuIdxRsXyTVf3umRpYb2NoOvU8gdehxLgYKdeGpYQbY7je9I6rMrVbwAAAP//AwBQSwME&#13;&#10;FAAGAAgAAAAhALgcRvflAAAADgEAAA8AAABkcnMvZG93bnJldi54bWxMj0FLw0AQhe+C/2EZwUux&#13;&#10;m4gmIc2miEXpQQSrHrxtsmM2Njsbsts2/nvHk14Ghvfmzfeq9ewGccQp9J4UpMsEBFLrTU+dgrfX&#13;&#10;h6sCRIiajB48oYJvDLCuz88qXRp/ohc87mInOIRCqRXYGMdSytBadDos/YjE2qefnI68Tp00kz5x&#13;&#10;uBvkdZJk0ume+IPVI95bbPe7g1PwsZ1j95U+xqe9XrwvtrZpnzeNUpcX82bF424FIuIc/y7gtwPz&#13;&#10;Q81gjT+QCWJQcJMXzB8VZBkI1vM844ING4vbFGRdyf816h8AAAD//wMAUEsBAi0AFAAGAAgAAAAh&#13;&#10;ALaDOJL+AAAA4QEAABMAAAAAAAAAAAAAAAAAAAAAAFtDb250ZW50X1R5cGVzXS54bWxQSwECLQAU&#13;&#10;AAYACAAAACEAOP0h/9YAAACUAQAACwAAAAAAAAAAAAAAAAAvAQAAX3JlbHMvLnJlbHNQSwECLQAU&#13;&#10;AAYACAAAACEAP0vsjogCAAByBQAADgAAAAAAAAAAAAAAAAAuAgAAZHJzL2Uyb0RvYy54bWxQSwEC&#13;&#10;LQAUAAYACAAAACEAuBxG9+UAAAAOAQAADwAAAAAAAAAAAAAAAADiBAAAZHJzL2Rvd25yZXYueG1s&#13;&#10;UEsFBgAAAAAEAAQA8wAAAPQFAAAAAA==&#13;&#10;" filled="f" strokecolor="black [3213]" strokeweight="1pt">
                <v:textbox>
                  <w:txbxContent>
                    <w:p w14:paraId="32F99D5C" w14:textId="77777777" w:rsidR="00745E6D" w:rsidRDefault="00745E6D" w:rsidP="00745E6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D169542" w14:textId="18BA33F4" w:rsidR="00745E6D" w:rsidRDefault="00954890" w:rsidP="00745E6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volving LuTx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4D73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9E1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68DFB7" w14:textId="7C425F51" w:rsidR="00745E6D" w:rsidRDefault="00586A5F" w:rsidP="00745E6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mploying syndromic panels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4D73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9E1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E7C2AA" w14:textId="7B197224" w:rsidR="00745E6D" w:rsidRPr="00560609" w:rsidRDefault="00586A5F" w:rsidP="009876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753E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9E1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745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0E46FE9D" w:rsidR="00A25EB0" w:rsidRPr="00704A14" w:rsidRDefault="009A0DCE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7B5513D">
                <wp:simplePos x="0" y="0"/>
                <wp:positionH relativeFrom="column">
                  <wp:posOffset>561340</wp:posOffset>
                </wp:positionH>
                <wp:positionV relativeFrom="paragraph">
                  <wp:posOffset>15875</wp:posOffset>
                </wp:positionV>
                <wp:extent cx="1887220" cy="494030"/>
                <wp:effectExtent l="0" t="0" r="17780" b="139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940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1EE1FC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B652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pt;margin-top:1.25pt;width:148.6pt;height:38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DTBfiQIAAHAFAAAOAAAAZHJzL2Uyb0RvYy54bWysVEtv2zAMvg/YfxB0X21n6ZoGdYqgRYcB&#13;&#10;RRusHXpWZKkWIIuapMTOfv0o+ZGgK3YYloMjieRH8uPj6rprNNkL5xWYkhZnOSXCcKiUeS3pj+e7&#13;&#10;TwtKfGCmYhqMKOlBeHq9+vjhqrVLMYMadCUcQRDjl60taR2CXWaZ57VomD8DKwwKJbiGBby616xy&#13;&#10;rEX0RmezPP+SteAq64AL7/H1thfSVcKXUvDwKKUXgeiSYmwhfV36buM3W12x5atjtlZ8CIP9QxQN&#13;&#10;UwadTlC3LDCyc+oPqEZxBx5kOOPQZCCl4iLlgNkU+ZtsnmpmRcoFyfF2osn/P1j+sH+yG4c0tNYv&#13;&#10;PR5jFp10TfzH+EiXyDpMZIkuEI6PxWJxMZshpxxl88t5/jmxmR2trfPhq4CGxENJHRYjccT29z6g&#13;&#10;R1QdVaIzA3dK61QQbeKDB62q+JYusSPEjXZkz7CWoSti7RDiRAtv0TI7ppJO4aBFhNDmu5BEVRj8&#13;&#10;LAWSuuyIyTgXJhS9qGaV6F2d5/gbnY1RJNcJMCJLDHLCHgBGzR5kxO5jHvSjqUhNOhnnfwusN54s&#13;&#10;kmcwYTJulAH3HoDGrAbPvf5IUk9NZCl02w65KekiasaXLVSHjSMO+qHxlt8pLOQ982HDHE4J1h4n&#13;&#10;PzziR2poSwrDiZIa3K/33qM+Ni9KKWlx6krqf+6YE5Tobwbb+rKYz+OYpsv8/CL2lzuVbE8lZtfc&#13;&#10;ADZDgTvG8nSM+kGPR+mgecEFsY5eUcQMR98l5cGNl5vQbwNcMVys10kNR9OycG+eLI/gkefYqM/d&#13;&#10;C3N26OaAc/AA44Sy5Zum7nWjpYH1LoBUqeOPvA4VwLFOrTSsoLg3Tu9J67goV78BAAD//wMAUEsD&#13;&#10;BBQABgAIAAAAIQBeZor/4gAAAAwBAAAPAAAAZHJzL2Rvd25yZXYueG1sTE9NS8NAEL0L/odlBC/F&#13;&#10;btraEtJsiliUHkSw6sHbJDsmsdnZkN228d87nvQyMPPevI98M7pOnWgIrWcDs2kCirjytuXawNvr&#13;&#10;w00KKkRki51nMvBNATbF5UWOmfVnfqHTPtZKRDhkaKCJsc+0DlVDDsPU98SCffrBYZR1qLUd8Czi&#13;&#10;rtPzJFlphy2LQ4M93TdUHfZHZ+BjN8b6a/YYnw44eZ/smrJ63pbGXF+N27WMuzWoSGP8+4DfDpIf&#13;&#10;CglW+iPboDoDaXorTAPzJSiBF+lyBaqUe7IAXeT6f4niBwAA//8DAFBLAQItABQABgAIAAAAIQC2&#13;&#10;gziS/gAAAOEBAAATAAAAAAAAAAAAAAAAAAAAAABbQ29udGVudF9UeXBlc10ueG1sUEsBAi0AFAAG&#13;&#10;AAgAAAAhADj9If/WAAAAlAEAAAsAAAAAAAAAAAAAAAAALwEAAF9yZWxzLy5yZWxzUEsBAi0AFAAG&#13;&#10;AAgAAAAhANYNMF+JAgAAcAUAAA4AAAAAAAAAAAAAAAAALgIAAGRycy9lMm9Eb2MueG1sUEsBAi0A&#13;&#10;FAAGAAgAAAAhAF5miv/iAAAADAEAAA8AAAAAAAAAAAAAAAAA4wQAAGRycy9kb3ducmV2LnhtbFBL&#13;&#10;BQYAAAAABAAEAPMAAADyBQ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1EE1FC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B652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5D4E89AB" w:rsidR="00A25EB0" w:rsidRPr="00704A14" w:rsidRDefault="00745E6D" w:rsidP="00693447">
      <w:pPr>
        <w:spacing w:after="0" w:line="240" w:lineRule="auto"/>
        <w:rPr>
          <w:rFonts w:ascii="Arial" w:hAnsi="Arial" w:cs="Arial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4A89C82" wp14:editId="4DC2E589">
                <wp:simplePos x="0" y="0"/>
                <wp:positionH relativeFrom="column">
                  <wp:posOffset>2459385</wp:posOffset>
                </wp:positionH>
                <wp:positionV relativeFrom="paragraph">
                  <wp:posOffset>81266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AE3A92" id="Straight Arrow Connector 17" o:spid="_x0000_s1026" type="#_x0000_t32" style="position:absolute;margin-left:193.65pt;margin-top:6.4pt;width:44.3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EFffHuMAAAAO&#13;&#10;AQAADwAAAGRycy9kb3ducmV2LnhtbEyP3U7DMAyF75F4h8hI3LF0G9pP13SaQJMm0KQx9gBpY9qK&#13;&#10;xClNtrVvjxEXcGPJ9vHx+bJ176y4YBcaTwrGowQEUulNQ5WC0/v2YQEiRE1GW0+oYMAA6/z2JtOp&#13;&#10;8Vd6w8sxVoJNKKRaQR1jm0oZyhqdDiPfIvHuw3dOR267SppOX9ncWTlJkpl0uiH+UOsWn2osP49n&#13;&#10;p2C5a6vCHl5fxl9Jt901h2Hfbwal7u/65xWXzQpExD7+XcAPA+eHnIMV/kwmCKtguphPWcqLCXOw&#13;&#10;4HE+Y8LidyDzTP7HyL8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EFffH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4994675F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18CAB8BE" w14:textId="55BDA6A0" w:rsidR="00A25EB0" w:rsidRPr="00704A14" w:rsidRDefault="00DB1940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27A47F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30BFC" id="Straight Arrow Connector 19" o:spid="_x0000_s1026" type="#_x0000_t32" style="position:absolute;margin-left:110.3pt;margin-top:2.3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022BCB4F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65234AD2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15FA522E" w14:textId="77777777" w:rsidR="00A25EB0" w:rsidRPr="00704A14" w:rsidRDefault="00DB1940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68FD9B0">
                <wp:simplePos x="0" y="0"/>
                <wp:positionH relativeFrom="column">
                  <wp:posOffset>541020</wp:posOffset>
                </wp:positionH>
                <wp:positionV relativeFrom="paragraph">
                  <wp:posOffset>133349</wp:posOffset>
                </wp:positionV>
                <wp:extent cx="1887220" cy="701675"/>
                <wp:effectExtent l="0" t="0" r="17780" b="95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01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4062F3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D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6pt;margin-top:10.5pt;width:148.6pt;height:5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6KM4hwIAAHAFAAAOAAAAZHJzL2Uyb0RvYy54bWysVE1v2zAMvQ/YfxB0X20HbdMGdYogRYcB&#13;&#10;RVusHXpWZCkWIIuapMTOfv0o+SNBV+wwzAdZEslH8onkzW3XaLIXziswJS3OckqE4VApsy3pj9f7&#13;&#10;L1eU+MBMxTQYUdKD8PR2+fnTTWsXYgY16Eo4giDGL1pb0joEu8gyz2vRMH8GVhgUSnANC3h026xy&#13;&#10;rEX0RmezPL/MWnCVdcCF93h71wvpMuFLKXh4ktKLQHRJMbaQVpfWTVyz5Q1bbB2zteJDGOwfomiY&#13;&#10;Muh0grpjgZGdU39ANYo78CDDGYcmAykVFykHzKbI32XzUjMrUi5IjrcTTf7/wfLH/Yt9dkhDa/3C&#13;&#10;4zZm0UnXxD/GR7pE1mEiS3SBcLwsrq7msxlyylE2z4vL+UVkMztaW+fDVwENiZuSOnyMxBHbP/jQ&#13;&#10;q44q0ZmBe6V1ehBt4oUHrap4lw6xIsRaO7Jn+JahKwZvJ1roO1pmx1TSLhy0iBDafBeSqAqDn6VA&#13;&#10;UpUdMRnnwoSiF9WsEr2rixy/0dkYRUo0AUZkiUFO2APAqNmDjNh92oN+NBWpSCfj/G+B9caTRfIM&#13;&#10;JkzGjTLgPgLQmNXgudcfSeqpiSyFbtMhNyW9jprxZgPV4dkRB33TeMvvFT7kA/PhmTnsEnx77Pzw&#13;&#10;hIvU0JYUhh0lNbhfH91HfSxelFLSYteV1P/cMSco0d8MlvV1cX4e2zQdzi/msb7cqWRzKjG7Zg1Y&#13;&#10;DAXOGMvTNuoHPW6lg+YNB8QqekURMxx9l5QHNx7WoZ8GOGK4WK2SGramZeHBvFgewSPPsVBfuzfm&#13;&#10;7FDNAfvgEcYOZYt3Rd3rRksDq10AqVLFH3kdXgDbOpXSMILi3Dg9J63joFz+BgAA//8DAFBLAwQU&#13;&#10;AAYACAAAACEAZAlYrOUAAAAOAQAADwAAAGRycy9kb3ducmV2LnhtbEyPQUvDQBCF74L/YRnBS7Gb&#13;&#10;pFZCmk0Ri9KDFKx68LbJjtnY7GzIbtv47x1PehkY3ps37yvXk+vFCcfQeVKQzhMQSI03HbUK3l4f&#13;&#10;b3IQIWoyuveECr4xwLq6vCh1YfyZXvC0j63gEAqFVmBjHAopQ2PR6TD3AxJrn350OvI6ttKM+szh&#13;&#10;rpdZktxJpzviD1YP+GCxOeyPTsHHdortV/oUnw969j7b2rrZbWqlrq+mzYrH/QpExCn+XcAvA/eH&#13;&#10;iovV/kgmiF5BvszYqSBLmYv1RZ7dgqjZuEiXIKtS/seofgAAAP//AwBQSwECLQAUAAYACAAAACEA&#13;&#10;toM4kv4AAADhAQAAEwAAAAAAAAAAAAAAAAAAAAAAW0NvbnRlbnRfVHlwZXNdLnhtbFBLAQItABQA&#13;&#10;BgAIAAAAIQA4/SH/1gAAAJQBAAALAAAAAAAAAAAAAAAAAC8BAABfcmVscy8ucmVsc1BLAQItABQA&#13;&#10;BgAIAAAAIQAo6KM4hwIAAHAFAAAOAAAAAAAAAAAAAAAAAC4CAABkcnMvZTJvRG9jLnhtbFBLAQIt&#13;&#10;ABQABgAIAAAAIQBkCVis5QAAAA4BAAAPAAAAAAAAAAAAAAAAAOEEAABkcnMvZG93bnJldi54bWxQ&#13;&#10;SwUGAAAAAAQABADzAAAA8wU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4062F3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D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704A14" w:rsidRDefault="000415AD" w:rsidP="00693447">
      <w:pPr>
        <w:spacing w:after="0" w:line="240" w:lineRule="auto"/>
        <w:rPr>
          <w:rFonts w:ascii="Arial" w:hAnsi="Arial" w:cs="Arial"/>
          <w:lang w:val="en-GB"/>
        </w:rPr>
      </w:pPr>
      <w:r w:rsidRPr="00704A14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EE72B12">
                <wp:simplePos x="0" y="0"/>
                <wp:positionH relativeFrom="column">
                  <wp:posOffset>-148101</wp:posOffset>
                </wp:positionH>
                <wp:positionV relativeFrom="paragraph">
                  <wp:posOffset>17049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6" type="#_x0000_t176" style="position:absolute;margin-left:-11.6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F+Jr/jf&#13;&#10;AAAADgEAAA8AAABkcnMvZG93bnJldi54bWxMT0FOwzAQvCPxB2uRuLVOA6RRGqdCoDyAtodyc+Ml&#13;&#10;iYjXwXaT8HuWE1x2NZrZ2Zlyv9hBTOhD70jBZp2AQGqc6alVcDrWqxxEiJqMHhyhgm8MsK9ub0pd&#13;&#10;GDfTG06H2Ao2oVBoBV2MYyFlaDq0OqzdiMTch/NWR4a+lcbrmc3tINMkyaTVPfGHTo/40mHzebha&#13;&#10;BfPRP2Rn/96MX5SHabB1/Xiulbq/W153PJ53ICIu8e8Cfjtwfqg42MVdyQQxMM5SVipYbdIMBAue&#13;&#10;trwvTCTbHGRVyv81qh8A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X4mv+N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28F7A5FD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3FA7ADDB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1EC58752" w14:textId="77777777" w:rsidR="00A25EB0" w:rsidRPr="00704A14" w:rsidRDefault="00A25EB0" w:rsidP="00693447">
      <w:pPr>
        <w:spacing w:after="0" w:line="240" w:lineRule="auto"/>
        <w:rPr>
          <w:rFonts w:ascii="Arial" w:hAnsi="Arial" w:cs="Arial"/>
          <w:lang w:val="en-GB"/>
        </w:rPr>
      </w:pPr>
    </w:p>
    <w:p w14:paraId="1C2B613B" w14:textId="77777777" w:rsidR="00A85C0A" w:rsidRPr="00704A14" w:rsidRDefault="00A85C0A" w:rsidP="00A85C0A">
      <w:pPr>
        <w:pStyle w:val="CommentText"/>
        <w:rPr>
          <w:rFonts w:ascii="Arial" w:hAnsi="Arial" w:cs="Arial"/>
          <w:lang w:val="en-GB"/>
        </w:rPr>
      </w:pPr>
    </w:p>
    <w:p w14:paraId="1AC67519" w14:textId="4A870E15" w:rsidR="00E00A7E" w:rsidRPr="00704A14" w:rsidRDefault="00E00A7E" w:rsidP="003709ED">
      <w:pPr>
        <w:pStyle w:val="CommentText"/>
        <w:rPr>
          <w:rFonts w:ascii="Arial" w:hAnsi="Arial" w:cs="Arial"/>
          <w:sz w:val="18"/>
          <w:szCs w:val="18"/>
          <w:lang w:val="en-GB"/>
        </w:rPr>
      </w:pPr>
    </w:p>
    <w:p w14:paraId="3A3418D7" w14:textId="7BA9C871" w:rsidR="00E00A7E" w:rsidRPr="00704A14" w:rsidRDefault="00E00A7E" w:rsidP="003709ED">
      <w:pPr>
        <w:pStyle w:val="CommentText"/>
        <w:rPr>
          <w:rFonts w:ascii="Arial" w:hAnsi="Arial" w:cs="Arial"/>
          <w:sz w:val="18"/>
          <w:szCs w:val="18"/>
          <w:lang w:val="en-GB"/>
        </w:rPr>
      </w:pPr>
    </w:p>
    <w:p w14:paraId="7F0335AD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  <w:bookmarkStart w:id="0" w:name="_Hlk67299547"/>
    </w:p>
    <w:p w14:paraId="60826BDA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38BFE7C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5FC3DAAB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040C6DB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1DE894B7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0E55509B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38D0E0EF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67B6CEA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7F6B81BA" w14:textId="77777777" w:rsidR="0072689E" w:rsidRPr="00704A1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3111721E" w14:textId="77777777" w:rsidR="003350D4" w:rsidRPr="00704A1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90A315F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471AE89A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13EE274B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11DADE8A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69406EA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249C12A5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6E2A3959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:lang w:val="en-GB"/>
        </w:rPr>
      </w:pPr>
    </w:p>
    <w:p w14:paraId="564FFA8F" w14:textId="77777777" w:rsidR="003A3D47" w:rsidRPr="00704A14" w:rsidRDefault="003A3D47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GB"/>
        </w:rPr>
      </w:pPr>
    </w:p>
    <w:p w14:paraId="44A23FB9" w14:textId="5D7F2C90" w:rsidR="009F77B3" w:rsidRPr="00704A1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GB"/>
        </w:rPr>
      </w:pPr>
      <w:r w:rsidRPr="00704A14">
        <w:rPr>
          <w:rFonts w:ascii="Arial" w:hAnsi="Arial" w:cs="Arial"/>
          <w:color w:val="auto"/>
          <w:sz w:val="18"/>
          <w:szCs w:val="18"/>
          <w:lang w:val="en-GB"/>
        </w:rPr>
        <w:t xml:space="preserve">This work is licensed under CC BY 4.0. To view a copy of this license, visit </w:t>
      </w:r>
      <w:hyperlink r:id="rId6" w:history="1">
        <w:r w:rsidRPr="00704A14">
          <w:rPr>
            <w:rStyle w:val="Hyperlink"/>
            <w:rFonts w:ascii="Arial" w:hAnsi="Arial" w:cs="Arial"/>
            <w:sz w:val="18"/>
            <w:szCs w:val="18"/>
            <w:lang w:val="en-GB"/>
          </w:rPr>
          <w:t>https://creativecommons.org/licenses/by/4.0/</w:t>
        </w:r>
      </w:hyperlink>
      <w:r w:rsidRPr="00704A14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</w:p>
    <w:bookmarkEnd w:id="0"/>
    <w:p w14:paraId="2F2C8900" w14:textId="77777777" w:rsidR="00E00A7E" w:rsidRPr="00704A14" w:rsidRDefault="00E00A7E" w:rsidP="003709ED">
      <w:pPr>
        <w:pStyle w:val="CommentText"/>
        <w:rPr>
          <w:rFonts w:ascii="Arial" w:hAnsi="Arial" w:cs="Arial"/>
          <w:sz w:val="18"/>
          <w:szCs w:val="18"/>
          <w:lang w:val="en-GB"/>
        </w:rPr>
      </w:pPr>
    </w:p>
    <w:sectPr w:rsidR="00E00A7E" w:rsidRPr="00704A14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0F210" w14:textId="77777777" w:rsidR="00E3499F" w:rsidRDefault="00E3499F" w:rsidP="001502CF">
      <w:pPr>
        <w:spacing w:after="0" w:line="240" w:lineRule="auto"/>
      </w:pPr>
      <w:r>
        <w:separator/>
      </w:r>
    </w:p>
  </w:endnote>
  <w:endnote w:type="continuationSeparator" w:id="0">
    <w:p w14:paraId="3CF79E30" w14:textId="77777777" w:rsidR="00E3499F" w:rsidRDefault="00E349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FBF5D" w14:textId="77777777" w:rsidR="00E3499F" w:rsidRDefault="00E3499F" w:rsidP="001502CF">
      <w:pPr>
        <w:spacing w:after="0" w:line="240" w:lineRule="auto"/>
      </w:pPr>
      <w:r>
        <w:separator/>
      </w:r>
    </w:p>
  </w:footnote>
  <w:footnote w:type="continuationSeparator" w:id="0">
    <w:p w14:paraId="52045EF6" w14:textId="77777777" w:rsidR="00E3499F" w:rsidRDefault="00E349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704A14" w:rsidRDefault="00ED445B" w:rsidP="00ED445B">
    <w:pPr>
      <w:spacing w:after="0" w:line="240" w:lineRule="auto"/>
      <w:rPr>
        <w:rFonts w:ascii="Arial" w:hAnsi="Arial" w:cs="Arial"/>
        <w:b/>
        <w:sz w:val="18"/>
        <w:szCs w:val="18"/>
      </w:rPr>
    </w:pPr>
    <w:r w:rsidRPr="00704A14">
      <w:rPr>
        <w:rFonts w:ascii="Arial" w:hAnsi="Arial" w:cs="Arial"/>
        <w:b/>
        <w:sz w:val="18"/>
        <w:szCs w:val="18"/>
      </w:rPr>
      <w:t>PRISMA 2020 flow diagram</w:t>
    </w:r>
    <w:r w:rsidR="00E00A7E" w:rsidRPr="00704A1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704A14">
      <w:rPr>
        <w:rFonts w:ascii="Arial" w:hAnsi="Arial" w:cs="Arial"/>
        <w:b/>
        <w:sz w:val="18"/>
        <w:szCs w:val="18"/>
      </w:rPr>
      <w:t>which include</w:t>
    </w:r>
    <w:r w:rsidR="009E47DB" w:rsidRPr="00704A14">
      <w:rPr>
        <w:rFonts w:ascii="Arial" w:hAnsi="Arial" w:cs="Arial"/>
        <w:b/>
        <w:sz w:val="18"/>
        <w:szCs w:val="18"/>
      </w:rPr>
      <w:t>d</w:t>
    </w:r>
    <w:r w:rsidR="00694AB5" w:rsidRPr="00704A14">
      <w:rPr>
        <w:rFonts w:ascii="Arial" w:hAnsi="Arial" w:cs="Arial"/>
        <w:b/>
        <w:sz w:val="18"/>
        <w:szCs w:val="18"/>
      </w:rPr>
      <w:t xml:space="preserve"> searches of</w:t>
    </w:r>
    <w:r w:rsidR="00E00A7E" w:rsidRPr="00704A1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A6706"/>
    <w:rsid w:val="000B652B"/>
    <w:rsid w:val="000B7F3B"/>
    <w:rsid w:val="000F209F"/>
    <w:rsid w:val="00115F36"/>
    <w:rsid w:val="001350DF"/>
    <w:rsid w:val="001502CF"/>
    <w:rsid w:val="0015239F"/>
    <w:rsid w:val="0018236E"/>
    <w:rsid w:val="001E371A"/>
    <w:rsid w:val="001E50A0"/>
    <w:rsid w:val="002378FF"/>
    <w:rsid w:val="00240938"/>
    <w:rsid w:val="00243932"/>
    <w:rsid w:val="002678D0"/>
    <w:rsid w:val="002B6F66"/>
    <w:rsid w:val="002E1B9C"/>
    <w:rsid w:val="003350D4"/>
    <w:rsid w:val="0035066B"/>
    <w:rsid w:val="003709ED"/>
    <w:rsid w:val="003A3D47"/>
    <w:rsid w:val="003B526C"/>
    <w:rsid w:val="00400687"/>
    <w:rsid w:val="00444279"/>
    <w:rsid w:val="004A07CB"/>
    <w:rsid w:val="004D73F9"/>
    <w:rsid w:val="004E6D06"/>
    <w:rsid w:val="0050648F"/>
    <w:rsid w:val="005127D2"/>
    <w:rsid w:val="005166C1"/>
    <w:rsid w:val="00560609"/>
    <w:rsid w:val="00586A5F"/>
    <w:rsid w:val="00592C18"/>
    <w:rsid w:val="005A0614"/>
    <w:rsid w:val="005C562D"/>
    <w:rsid w:val="005D591C"/>
    <w:rsid w:val="005E00A3"/>
    <w:rsid w:val="005F0FC9"/>
    <w:rsid w:val="00693447"/>
    <w:rsid w:val="00694AB5"/>
    <w:rsid w:val="006A7872"/>
    <w:rsid w:val="006C24E8"/>
    <w:rsid w:val="006E7368"/>
    <w:rsid w:val="00704A14"/>
    <w:rsid w:val="0072689E"/>
    <w:rsid w:val="0073111E"/>
    <w:rsid w:val="00745E6D"/>
    <w:rsid w:val="00753E54"/>
    <w:rsid w:val="00757902"/>
    <w:rsid w:val="007B09A8"/>
    <w:rsid w:val="007C36DE"/>
    <w:rsid w:val="007F146A"/>
    <w:rsid w:val="00803C62"/>
    <w:rsid w:val="00827301"/>
    <w:rsid w:val="008611CA"/>
    <w:rsid w:val="008F23FC"/>
    <w:rsid w:val="008F6824"/>
    <w:rsid w:val="00954890"/>
    <w:rsid w:val="00960F04"/>
    <w:rsid w:val="009876A0"/>
    <w:rsid w:val="009A0DCE"/>
    <w:rsid w:val="009A5F2C"/>
    <w:rsid w:val="009C62CB"/>
    <w:rsid w:val="009C6D70"/>
    <w:rsid w:val="009E1E1B"/>
    <w:rsid w:val="009E2DB7"/>
    <w:rsid w:val="009E47DB"/>
    <w:rsid w:val="009F5D8B"/>
    <w:rsid w:val="009F77B3"/>
    <w:rsid w:val="00A02D2A"/>
    <w:rsid w:val="00A25EB0"/>
    <w:rsid w:val="00A7746A"/>
    <w:rsid w:val="00A808ED"/>
    <w:rsid w:val="00A85C0A"/>
    <w:rsid w:val="00A86EB2"/>
    <w:rsid w:val="00AB07B8"/>
    <w:rsid w:val="00AC317F"/>
    <w:rsid w:val="00B1263E"/>
    <w:rsid w:val="00B234AC"/>
    <w:rsid w:val="00B54F8B"/>
    <w:rsid w:val="00B654BD"/>
    <w:rsid w:val="00B90D91"/>
    <w:rsid w:val="00BD4C32"/>
    <w:rsid w:val="00BF3D13"/>
    <w:rsid w:val="00BF5440"/>
    <w:rsid w:val="00C40C8C"/>
    <w:rsid w:val="00C73533"/>
    <w:rsid w:val="00CF6D46"/>
    <w:rsid w:val="00D57791"/>
    <w:rsid w:val="00D65E3F"/>
    <w:rsid w:val="00DB1940"/>
    <w:rsid w:val="00DB2B46"/>
    <w:rsid w:val="00DB2D4D"/>
    <w:rsid w:val="00DE51EF"/>
    <w:rsid w:val="00E00A7E"/>
    <w:rsid w:val="00E3499F"/>
    <w:rsid w:val="00E662AF"/>
    <w:rsid w:val="00E734EB"/>
    <w:rsid w:val="00ED445B"/>
    <w:rsid w:val="00ED5752"/>
    <w:rsid w:val="00EE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rea Lombardi</cp:lastModifiedBy>
  <cp:revision>95</cp:revision>
  <dcterms:created xsi:type="dcterms:W3CDTF">2020-01-29T05:46:00Z</dcterms:created>
  <dcterms:modified xsi:type="dcterms:W3CDTF">2024-12-30T14:51:00Z</dcterms:modified>
</cp:coreProperties>
</file>